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769E2" w14:textId="77777777" w:rsidR="00074E50" w:rsidRDefault="00000000" w:rsidP="00074E50">
      <w:pPr>
        <w:rPr>
          <w:rFonts w:ascii="Times New Roman" w:hAnsi="Times New Roman" w:cs="Times New Roman"/>
          <w:b/>
          <w:bCs/>
        </w:rPr>
      </w:pPr>
      <w:r w:rsidRPr="00086C59">
        <w:rPr>
          <w:rFonts w:ascii="Times New Roman" w:hAnsi="Times New Roman" w:cs="Times New Roman"/>
          <w:b/>
          <w:bCs/>
        </w:rPr>
        <w:t>Supporting information</w:t>
      </w:r>
    </w:p>
    <w:p w14:paraId="0B05EF27" w14:textId="77777777" w:rsidR="00B94015" w:rsidRPr="00074E50" w:rsidRDefault="00B94015" w:rsidP="00074E50">
      <w:pPr>
        <w:rPr>
          <w:rFonts w:ascii="Times New Roman" w:hAnsi="Times New Roman" w:cs="Times New Roman"/>
          <w:b/>
          <w:bCs/>
        </w:rPr>
      </w:pPr>
    </w:p>
    <w:p w14:paraId="4EF9E134" w14:textId="77777777" w:rsidR="00074E50" w:rsidRPr="00074E50" w:rsidRDefault="00000000" w:rsidP="00074E50">
      <w:pPr>
        <w:rPr>
          <w:rFonts w:ascii="Times New Roman" w:hAnsi="Times New Roman" w:cs="Times New Roman"/>
        </w:rPr>
      </w:pPr>
      <w:bookmarkStart w:id="0" w:name="_Hlk185841233"/>
      <w:r w:rsidRPr="00086C5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 w:rsidRPr="00086C59">
        <w:rPr>
          <w:rFonts w:ascii="Times New Roman" w:hAnsi="Times New Roman" w:cs="Times New Roman"/>
          <w:b/>
          <w:bCs/>
        </w:rPr>
        <w:t xml:space="preserve"> Appendix Experiment </w:t>
      </w:r>
      <w:r>
        <w:rPr>
          <w:rFonts w:ascii="Times New Roman" w:hAnsi="Times New Roman" w:cs="Times New Roman" w:hint="eastAsia"/>
          <w:b/>
          <w:bCs/>
        </w:rPr>
        <w:t>2</w:t>
      </w:r>
      <w:r w:rsidRPr="00086C59">
        <w:rPr>
          <w:rFonts w:ascii="Times New Roman" w:hAnsi="Times New Roman" w:cs="Times New Roman"/>
          <w:b/>
          <w:bCs/>
        </w:rPr>
        <w:t xml:space="preserve"> Vignette</w:t>
      </w:r>
      <w:r w:rsidR="002478C3">
        <w:rPr>
          <w:rFonts w:ascii="Times New Roman" w:hAnsi="Times New Roman" w:cs="Times New Roman"/>
          <w:b/>
          <w:bCs/>
        </w:rPr>
        <w:t>.</w:t>
      </w:r>
    </w:p>
    <w:bookmarkEnd w:id="0"/>
    <w:p w14:paraId="634160D4" w14:textId="77777777" w:rsidR="00B94015" w:rsidRDefault="00B94015" w:rsidP="006A37B8">
      <w:pPr>
        <w:ind w:firstLine="840"/>
        <w:rPr>
          <w:rFonts w:ascii="Times New Roman" w:hAnsi="Times New Roman" w:cs="Times New Roman"/>
        </w:rPr>
      </w:pPr>
    </w:p>
    <w:p w14:paraId="5E2C9628" w14:textId="77777777" w:rsidR="00074E50" w:rsidRPr="00074E50" w:rsidRDefault="00000000" w:rsidP="00074E5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ase</w:t>
      </w:r>
      <w:proofErr w:type="gramEnd"/>
      <w:r>
        <w:rPr>
          <w:rFonts w:ascii="Times New Roman" w:hAnsi="Times New Roman" w:cs="Times New Roman"/>
        </w:rPr>
        <w:t xml:space="preserve"> in which the </w:t>
      </w:r>
      <w:r w:rsidRPr="00B94015">
        <w:rPr>
          <w:rFonts w:ascii="Times New Roman" w:hAnsi="Times New Roman" w:cs="Times New Roman"/>
        </w:rPr>
        <w:t>accused murdered his mother, who had terminal cancer.</w:t>
      </w:r>
    </w:p>
    <w:p w14:paraId="6F896102" w14:textId="77777777" w:rsidR="00AF2DE4" w:rsidRDefault="00AF2DE4" w:rsidP="00074E50">
      <w:pPr>
        <w:rPr>
          <w:rFonts w:ascii="Times New Roman" w:hAnsi="Times New Roman" w:cs="Times New Roman"/>
        </w:rPr>
      </w:pPr>
    </w:p>
    <w:p w14:paraId="045B79D3" w14:textId="77777777" w:rsidR="00AF2DE4" w:rsidRDefault="00000000" w:rsidP="00074E50">
      <w:pPr>
        <w:rPr>
          <w:rFonts w:ascii="Times New Roman" w:hAnsi="Times New Roman" w:cs="Times New Roman"/>
        </w:rPr>
      </w:pPr>
      <w:r w:rsidRPr="00AF2DE4">
        <w:rPr>
          <w:rFonts w:ascii="Times New Roman" w:hAnsi="Times New Roman" w:cs="Times New Roman"/>
        </w:rPr>
        <w:t>(With-mitigating-circumstances condition)</w:t>
      </w:r>
    </w:p>
    <w:p w14:paraId="445D3CF0" w14:textId="77777777" w:rsidR="00074E50" w:rsidRPr="00074E50" w:rsidRDefault="00000000" w:rsidP="00074E50">
      <w:pPr>
        <w:rPr>
          <w:rFonts w:ascii="Times New Roman" w:hAnsi="Times New Roman" w:cs="Times New Roman"/>
        </w:rPr>
      </w:pPr>
      <w:r w:rsidRPr="00B94015">
        <w:rPr>
          <w:rFonts w:ascii="Times New Roman" w:hAnsi="Times New Roman" w:cs="Times New Roman"/>
        </w:rPr>
        <w:t xml:space="preserve">A jury trial involving a </w:t>
      </w:r>
      <w:r w:rsidR="00F20A99">
        <w:rPr>
          <w:rFonts w:ascii="Times New Roman" w:hAnsi="Times New Roman" w:cs="Times New Roman"/>
        </w:rPr>
        <w:t xml:space="preserve">52-year-old </w:t>
      </w:r>
      <w:r w:rsidRPr="00B94015">
        <w:rPr>
          <w:rFonts w:ascii="Times New Roman" w:hAnsi="Times New Roman" w:cs="Times New Roman"/>
        </w:rPr>
        <w:t xml:space="preserve">man who murdered his 82-year-old mother </w:t>
      </w:r>
      <w:r w:rsidR="008426F9">
        <w:rPr>
          <w:rFonts w:ascii="Times New Roman" w:hAnsi="Times New Roman" w:cs="Times New Roman"/>
        </w:rPr>
        <w:t xml:space="preserve">who was </w:t>
      </w:r>
      <w:r w:rsidRPr="00B94015">
        <w:rPr>
          <w:rFonts w:ascii="Times New Roman" w:hAnsi="Times New Roman" w:cs="Times New Roman"/>
        </w:rPr>
        <w:t xml:space="preserve">suffering from terminal cancer was held at the Osaka District Court. According to the prosecution, the man was suspected of strangling his mother with a rope and leaving her body on the banks of the Yodo River around 23:00 on May 22, 2022. Four years before the incident, the man quit his job </w:t>
      </w:r>
      <w:r w:rsidR="00F20A99">
        <w:rPr>
          <w:rFonts w:ascii="Times New Roman" w:hAnsi="Times New Roman" w:cs="Times New Roman"/>
        </w:rPr>
        <w:t>to</w:t>
      </w:r>
      <w:r w:rsidRPr="00B94015">
        <w:rPr>
          <w:rFonts w:ascii="Times New Roman" w:hAnsi="Times New Roman" w:cs="Times New Roman"/>
        </w:rPr>
        <w:t xml:space="preserve"> care </w:t>
      </w:r>
      <w:r w:rsidR="00F20A99">
        <w:rPr>
          <w:rFonts w:ascii="Times New Roman" w:hAnsi="Times New Roman" w:cs="Times New Roman"/>
        </w:rPr>
        <w:t>for</w:t>
      </w:r>
      <w:r w:rsidRPr="00B94015">
        <w:rPr>
          <w:rFonts w:ascii="Times New Roman" w:hAnsi="Times New Roman" w:cs="Times New Roman"/>
        </w:rPr>
        <w:t xml:space="preserve"> his mother, who </w:t>
      </w:r>
      <w:r w:rsidR="00F20A99">
        <w:rPr>
          <w:rFonts w:ascii="Times New Roman" w:hAnsi="Times New Roman" w:cs="Times New Roman"/>
        </w:rPr>
        <w:t>was battling</w:t>
      </w:r>
      <w:r w:rsidRPr="00B94015">
        <w:rPr>
          <w:rFonts w:ascii="Times New Roman" w:hAnsi="Times New Roman" w:cs="Times New Roman"/>
        </w:rPr>
        <w:t xml:space="preserve"> cancer. As her condition </w:t>
      </w:r>
      <w:r w:rsidR="00F20A99">
        <w:rPr>
          <w:rFonts w:ascii="Times New Roman" w:hAnsi="Times New Roman" w:cs="Times New Roman"/>
        </w:rPr>
        <w:t>deteriorated</w:t>
      </w:r>
      <w:r w:rsidRPr="00B94015">
        <w:rPr>
          <w:rFonts w:ascii="Times New Roman" w:hAnsi="Times New Roman" w:cs="Times New Roman"/>
        </w:rPr>
        <w:t xml:space="preserve">, the mother </w:t>
      </w:r>
      <w:r w:rsidR="00F20A99">
        <w:rPr>
          <w:rFonts w:ascii="Times New Roman" w:hAnsi="Times New Roman" w:cs="Times New Roman"/>
        </w:rPr>
        <w:t>expressed a desire to die, stating</w:t>
      </w:r>
      <w:r w:rsidRPr="00B94015">
        <w:rPr>
          <w:rFonts w:ascii="Times New Roman" w:hAnsi="Times New Roman" w:cs="Times New Roman"/>
        </w:rPr>
        <w:t xml:space="preserve">, </w:t>
      </w:r>
      <w:r w:rsidR="00D9135C">
        <w:rPr>
          <w:rFonts w:ascii="Times New Roman" w:hAnsi="Times New Roman" w:cs="Times New Roman"/>
        </w:rPr>
        <w:t>“</w:t>
      </w:r>
      <w:r w:rsidRPr="00B94015">
        <w:rPr>
          <w:rFonts w:ascii="Times New Roman" w:hAnsi="Times New Roman" w:cs="Times New Roman"/>
        </w:rPr>
        <w:t xml:space="preserve">I want to die because there is no hope for </w:t>
      </w:r>
      <w:r w:rsidR="00042C10">
        <w:rPr>
          <w:rFonts w:ascii="Times New Roman" w:hAnsi="Times New Roman" w:cs="Times New Roman"/>
        </w:rPr>
        <w:t xml:space="preserve">me </w:t>
      </w:r>
      <w:r w:rsidRPr="00B94015">
        <w:rPr>
          <w:rFonts w:ascii="Times New Roman" w:hAnsi="Times New Roman" w:cs="Times New Roman"/>
        </w:rPr>
        <w:t>to get better.</w:t>
      </w:r>
      <w:r w:rsidR="00042C10">
        <w:rPr>
          <w:rFonts w:ascii="Times New Roman" w:hAnsi="Times New Roman" w:cs="Times New Roman"/>
        </w:rPr>
        <w:t>”</w:t>
      </w:r>
      <w:r w:rsidRPr="00B94015">
        <w:rPr>
          <w:rFonts w:ascii="Times New Roman" w:hAnsi="Times New Roman" w:cs="Times New Roman"/>
        </w:rPr>
        <w:t xml:space="preserve"> The man encouraged her, saying, </w:t>
      </w:r>
      <w:r w:rsidR="00303C3E">
        <w:rPr>
          <w:rFonts w:ascii="Times New Roman" w:hAnsi="Times New Roman" w:cs="Times New Roman"/>
        </w:rPr>
        <w:t>“</w:t>
      </w:r>
      <w:r w:rsidRPr="00B94015">
        <w:rPr>
          <w:rFonts w:ascii="Times New Roman" w:hAnsi="Times New Roman" w:cs="Times New Roman"/>
        </w:rPr>
        <w:t>Don</w:t>
      </w:r>
      <w:r w:rsidR="00303C3E">
        <w:rPr>
          <w:rFonts w:ascii="Times New Roman" w:hAnsi="Times New Roman" w:cs="Times New Roman"/>
        </w:rPr>
        <w:t>’</w:t>
      </w:r>
      <w:r w:rsidRPr="00B94015">
        <w:rPr>
          <w:rFonts w:ascii="Times New Roman" w:hAnsi="Times New Roman" w:cs="Times New Roman"/>
        </w:rPr>
        <w:t>t say that</w:t>
      </w:r>
      <w:r w:rsidR="00D01677">
        <w:rPr>
          <w:rFonts w:ascii="Times New Roman" w:hAnsi="Times New Roman" w:cs="Times New Roman"/>
        </w:rPr>
        <w:t>.</w:t>
      </w:r>
      <w:r w:rsidR="00303C3E">
        <w:rPr>
          <w:rFonts w:ascii="Times New Roman" w:hAnsi="Times New Roman" w:cs="Times New Roman"/>
        </w:rPr>
        <w:t>”</w:t>
      </w:r>
      <w:r w:rsidRPr="00B94015">
        <w:rPr>
          <w:rFonts w:ascii="Times New Roman" w:hAnsi="Times New Roman" w:cs="Times New Roman"/>
        </w:rPr>
        <w:t xml:space="preserve"> </w:t>
      </w:r>
      <w:r w:rsidR="00D01677">
        <w:rPr>
          <w:rFonts w:ascii="Times New Roman" w:hAnsi="Times New Roman" w:cs="Times New Roman"/>
        </w:rPr>
        <w:t>However,</w:t>
      </w:r>
      <w:r w:rsidR="00D01677" w:rsidRPr="00B94015">
        <w:rPr>
          <w:rFonts w:ascii="Times New Roman" w:hAnsi="Times New Roman" w:cs="Times New Roman"/>
        </w:rPr>
        <w:t xml:space="preserve"> </w:t>
      </w:r>
      <w:r w:rsidRPr="00B94015">
        <w:rPr>
          <w:rFonts w:ascii="Times New Roman" w:hAnsi="Times New Roman" w:cs="Times New Roman"/>
        </w:rPr>
        <w:t>he felt that he would fall ill with h</w:t>
      </w:r>
      <w:r w:rsidR="00042C10">
        <w:rPr>
          <w:rFonts w:ascii="Times New Roman" w:hAnsi="Times New Roman" w:cs="Times New Roman"/>
        </w:rPr>
        <w:t>er</w:t>
      </w:r>
      <w:r w:rsidRPr="00B94015">
        <w:rPr>
          <w:rFonts w:ascii="Times New Roman" w:hAnsi="Times New Roman" w:cs="Times New Roman"/>
        </w:rPr>
        <w:t xml:space="preserve"> if he did not do something about it, so he decided to kill </w:t>
      </w:r>
      <w:r w:rsidR="00B5378B" w:rsidRPr="00B94015">
        <w:rPr>
          <w:rFonts w:ascii="Times New Roman" w:hAnsi="Times New Roman" w:cs="Times New Roman"/>
        </w:rPr>
        <w:t>h</w:t>
      </w:r>
      <w:r w:rsidR="00B5378B">
        <w:rPr>
          <w:rFonts w:ascii="Times New Roman" w:hAnsi="Times New Roman" w:cs="Times New Roman"/>
        </w:rPr>
        <w:t>is</w:t>
      </w:r>
      <w:r w:rsidR="00B5378B" w:rsidRPr="00B94015">
        <w:rPr>
          <w:rFonts w:ascii="Times New Roman" w:hAnsi="Times New Roman" w:cs="Times New Roman"/>
        </w:rPr>
        <w:t xml:space="preserve"> </w:t>
      </w:r>
      <w:r w:rsidRPr="00B94015">
        <w:rPr>
          <w:rFonts w:ascii="Times New Roman" w:hAnsi="Times New Roman" w:cs="Times New Roman"/>
        </w:rPr>
        <w:t>mother out of necessity. In the evening of the incident, he took his mother out for a walk and headed to the</w:t>
      </w:r>
      <w:r w:rsidR="00A92A47">
        <w:rPr>
          <w:rFonts w:ascii="Times New Roman" w:hAnsi="Times New Roman" w:cs="Times New Roman"/>
        </w:rPr>
        <w:t xml:space="preserve"> crime</w:t>
      </w:r>
      <w:r w:rsidRPr="00B94015">
        <w:rPr>
          <w:rFonts w:ascii="Times New Roman" w:hAnsi="Times New Roman" w:cs="Times New Roman"/>
        </w:rPr>
        <w:t xml:space="preserve"> scene by train. Seeing that no one was around, he </w:t>
      </w:r>
      <w:r w:rsidR="00444655">
        <w:rPr>
          <w:rFonts w:ascii="Times New Roman" w:hAnsi="Times New Roman" w:cs="Times New Roman"/>
        </w:rPr>
        <w:t>took out</w:t>
      </w:r>
      <w:r w:rsidRPr="00B94015">
        <w:rPr>
          <w:rFonts w:ascii="Times New Roman" w:hAnsi="Times New Roman" w:cs="Times New Roman"/>
        </w:rPr>
        <w:t xml:space="preserve"> a rope from his bag, strangled her from behind, and</w:t>
      </w:r>
      <w:r w:rsidR="00D34A25">
        <w:rPr>
          <w:rFonts w:ascii="Times New Roman" w:hAnsi="Times New Roman" w:cs="Times New Roman"/>
        </w:rPr>
        <w:t xml:space="preserve"> fled. </w:t>
      </w:r>
    </w:p>
    <w:p w14:paraId="47F7A040" w14:textId="77777777" w:rsidR="00B94015" w:rsidRDefault="00B94015" w:rsidP="00074E50">
      <w:pPr>
        <w:rPr>
          <w:rFonts w:ascii="Times New Roman" w:hAnsi="Times New Roman" w:cs="Times New Roman"/>
        </w:rPr>
      </w:pPr>
    </w:p>
    <w:p w14:paraId="01CB81A8" w14:textId="77777777" w:rsidR="00074E50" w:rsidRPr="00074E50" w:rsidRDefault="00000000" w:rsidP="00074E50">
      <w:pPr>
        <w:rPr>
          <w:rFonts w:ascii="Times New Roman" w:hAnsi="Times New Roman" w:cs="Times New Roman"/>
        </w:rPr>
      </w:pPr>
      <w:r w:rsidRPr="00B94015">
        <w:rPr>
          <w:rFonts w:ascii="Times New Roman" w:hAnsi="Times New Roman" w:cs="Times New Roman"/>
        </w:rPr>
        <w:t>(Without</w:t>
      </w:r>
      <w:r w:rsidR="00D13223" w:rsidRPr="00D13223">
        <w:rPr>
          <w:rFonts w:ascii="Times New Roman" w:hAnsi="Times New Roman" w:cs="Times New Roman"/>
        </w:rPr>
        <w:t>-mitigating-circumstances condition</w:t>
      </w:r>
      <w:r w:rsidRPr="00B94015">
        <w:rPr>
          <w:rFonts w:ascii="Times New Roman" w:hAnsi="Times New Roman" w:cs="Times New Roman"/>
        </w:rPr>
        <w:t>)</w:t>
      </w:r>
    </w:p>
    <w:p w14:paraId="50BF3D8D" w14:textId="28CD34EA" w:rsidR="005E065D" w:rsidRPr="00E95218" w:rsidRDefault="00000000" w:rsidP="00E95218">
      <w:pPr>
        <w:rPr>
          <w:rFonts w:ascii="Times New Roman" w:eastAsia="游明朝" w:hAnsi="Times New Roman" w:cs="Times New Roman" w:hint="eastAsia"/>
        </w:rPr>
      </w:pPr>
      <w:r w:rsidRPr="00B94015">
        <w:rPr>
          <w:rFonts w:ascii="Times New Roman" w:hAnsi="Times New Roman" w:cs="Times New Roman"/>
        </w:rPr>
        <w:t xml:space="preserve">The jury trial of a </w:t>
      </w:r>
      <w:r w:rsidR="00F142DB">
        <w:rPr>
          <w:rFonts w:ascii="Times New Roman" w:hAnsi="Times New Roman" w:cs="Times New Roman"/>
        </w:rPr>
        <w:t xml:space="preserve">52-year-old </w:t>
      </w:r>
      <w:r w:rsidRPr="00B94015">
        <w:rPr>
          <w:rFonts w:ascii="Times New Roman" w:hAnsi="Times New Roman" w:cs="Times New Roman"/>
        </w:rPr>
        <w:t xml:space="preserve">man who murdered his 82-year-old mother was held at the Osaka District Court. According to the prosecution, the man was suspected of strangling his mother with a rope and leaving her body on the banks of the Yodo River around 23:00 on May 22, 2022. </w:t>
      </w:r>
      <w:r w:rsidR="00F142DB">
        <w:rPr>
          <w:rFonts w:ascii="Times New Roman" w:hAnsi="Times New Roman" w:cs="Times New Roman"/>
        </w:rPr>
        <w:t>Four years before the incident, t</w:t>
      </w:r>
      <w:r w:rsidRPr="00B94015">
        <w:rPr>
          <w:rFonts w:ascii="Times New Roman" w:hAnsi="Times New Roman" w:cs="Times New Roman"/>
        </w:rPr>
        <w:t>he man</w:t>
      </w:r>
      <w:r w:rsidR="00534040">
        <w:rPr>
          <w:rFonts w:ascii="Times New Roman" w:hAnsi="Times New Roman" w:cs="Times New Roman"/>
        </w:rPr>
        <w:t xml:space="preserve"> was </w:t>
      </w:r>
      <w:r w:rsidRPr="00B94015">
        <w:rPr>
          <w:rFonts w:ascii="Times New Roman" w:hAnsi="Times New Roman" w:cs="Times New Roman"/>
        </w:rPr>
        <w:t xml:space="preserve">laid off and </w:t>
      </w:r>
      <w:r w:rsidR="00534040">
        <w:rPr>
          <w:rFonts w:ascii="Times New Roman" w:hAnsi="Times New Roman" w:cs="Times New Roman"/>
        </w:rPr>
        <w:t>began</w:t>
      </w:r>
      <w:r w:rsidR="00F142DB">
        <w:rPr>
          <w:rFonts w:ascii="Times New Roman" w:hAnsi="Times New Roman" w:cs="Times New Roman"/>
        </w:rPr>
        <w:t xml:space="preserve"> </w:t>
      </w:r>
      <w:r w:rsidRPr="00B94015">
        <w:rPr>
          <w:rFonts w:ascii="Times New Roman" w:hAnsi="Times New Roman" w:cs="Times New Roman"/>
        </w:rPr>
        <w:t>liv</w:t>
      </w:r>
      <w:r w:rsidR="00F142DB">
        <w:rPr>
          <w:rFonts w:ascii="Times New Roman" w:hAnsi="Times New Roman" w:cs="Times New Roman"/>
        </w:rPr>
        <w:t>ing</w:t>
      </w:r>
      <w:r w:rsidRPr="00B94015">
        <w:rPr>
          <w:rFonts w:ascii="Times New Roman" w:hAnsi="Times New Roman" w:cs="Times New Roman"/>
        </w:rPr>
        <w:t xml:space="preserve"> with his mother, who </w:t>
      </w:r>
      <w:r w:rsidR="00F142DB">
        <w:rPr>
          <w:rFonts w:ascii="Times New Roman" w:hAnsi="Times New Roman" w:cs="Times New Roman"/>
        </w:rPr>
        <w:t>relied</w:t>
      </w:r>
      <w:r w:rsidRPr="00B94015">
        <w:rPr>
          <w:rFonts w:ascii="Times New Roman" w:hAnsi="Times New Roman" w:cs="Times New Roman"/>
        </w:rPr>
        <w:t xml:space="preserve"> on a pension. As his mother</w:t>
      </w:r>
      <w:r w:rsidR="003745A8">
        <w:rPr>
          <w:rFonts w:ascii="Times New Roman" w:hAnsi="Times New Roman" w:cs="Times New Roman"/>
        </w:rPr>
        <w:t>’</w:t>
      </w:r>
      <w:r w:rsidRPr="00B94015">
        <w:rPr>
          <w:rFonts w:ascii="Times New Roman" w:hAnsi="Times New Roman" w:cs="Times New Roman"/>
        </w:rPr>
        <w:t xml:space="preserve">s life became increasingly difficult, she </w:t>
      </w:r>
      <w:r w:rsidR="00F142DB">
        <w:rPr>
          <w:rFonts w:ascii="Times New Roman" w:hAnsi="Times New Roman" w:cs="Times New Roman"/>
        </w:rPr>
        <w:t>verbally abused</w:t>
      </w:r>
      <w:r w:rsidRPr="00B94015">
        <w:rPr>
          <w:rFonts w:ascii="Times New Roman" w:hAnsi="Times New Roman" w:cs="Times New Roman"/>
        </w:rPr>
        <w:t xml:space="preserve"> him, </w:t>
      </w:r>
      <w:r w:rsidR="00F142DB">
        <w:rPr>
          <w:rFonts w:ascii="Times New Roman" w:hAnsi="Times New Roman" w:cs="Times New Roman"/>
        </w:rPr>
        <w:t>insisting</w:t>
      </w:r>
      <w:r w:rsidRPr="00B94015">
        <w:rPr>
          <w:rFonts w:ascii="Times New Roman" w:hAnsi="Times New Roman" w:cs="Times New Roman"/>
        </w:rPr>
        <w:t>, "If you stay at home, you should earn money.</w:t>
      </w:r>
      <w:r w:rsidR="00D34A25">
        <w:rPr>
          <w:rFonts w:ascii="Times New Roman" w:hAnsi="Times New Roman" w:cs="Times New Roman"/>
        </w:rPr>
        <w:t>”</w:t>
      </w:r>
      <w:r w:rsidRPr="00B94015">
        <w:rPr>
          <w:rFonts w:ascii="Times New Roman" w:hAnsi="Times New Roman" w:cs="Times New Roman"/>
        </w:rPr>
        <w:t xml:space="preserve"> </w:t>
      </w:r>
      <w:r w:rsidR="00F142DB">
        <w:rPr>
          <w:rFonts w:ascii="Times New Roman" w:hAnsi="Times New Roman" w:cs="Times New Roman"/>
        </w:rPr>
        <w:t>Despite t</w:t>
      </w:r>
      <w:r w:rsidRPr="00B94015">
        <w:rPr>
          <w:rFonts w:ascii="Times New Roman" w:hAnsi="Times New Roman" w:cs="Times New Roman"/>
        </w:rPr>
        <w:t>he man</w:t>
      </w:r>
      <w:r w:rsidR="00F142DB">
        <w:rPr>
          <w:rFonts w:ascii="Times New Roman" w:hAnsi="Times New Roman" w:cs="Times New Roman"/>
        </w:rPr>
        <w:t>’s</w:t>
      </w:r>
      <w:r w:rsidRPr="00B94015">
        <w:rPr>
          <w:rFonts w:ascii="Times New Roman" w:hAnsi="Times New Roman" w:cs="Times New Roman"/>
        </w:rPr>
        <w:t xml:space="preserve"> expl</w:t>
      </w:r>
      <w:r w:rsidR="00F142DB">
        <w:rPr>
          <w:rFonts w:ascii="Times New Roman" w:hAnsi="Times New Roman" w:cs="Times New Roman"/>
        </w:rPr>
        <w:t xml:space="preserve">anations about his </w:t>
      </w:r>
      <w:r w:rsidR="00534040">
        <w:rPr>
          <w:rFonts w:ascii="Times New Roman" w:hAnsi="Times New Roman" w:cs="Times New Roman"/>
        </w:rPr>
        <w:t xml:space="preserve">struggles to find a </w:t>
      </w:r>
      <w:r w:rsidR="00F142DB">
        <w:rPr>
          <w:rFonts w:ascii="Times New Roman" w:hAnsi="Times New Roman" w:cs="Times New Roman"/>
        </w:rPr>
        <w:t>job, he felt</w:t>
      </w:r>
      <w:r w:rsidRPr="00B94015">
        <w:rPr>
          <w:rFonts w:ascii="Times New Roman" w:hAnsi="Times New Roman" w:cs="Times New Roman"/>
        </w:rPr>
        <w:t xml:space="preserve"> </w:t>
      </w:r>
      <w:r>
        <w:rPr>
          <w:rFonts w:ascii="Times New Roman" w:eastAsia="游明朝" w:hAnsi="Times New Roman" w:cs="Times New Roman"/>
        </w:rPr>
        <w:t>mentally driven into a corner</w:t>
      </w:r>
      <w:r w:rsidRPr="00B94015">
        <w:rPr>
          <w:rFonts w:ascii="Times New Roman" w:hAnsi="Times New Roman" w:cs="Times New Roman"/>
        </w:rPr>
        <w:t xml:space="preserve"> and decided to kill his mother out of sheer </w:t>
      </w:r>
      <w:r w:rsidR="00F142DB">
        <w:rPr>
          <w:rFonts w:ascii="Times New Roman" w:hAnsi="Times New Roman" w:cs="Times New Roman"/>
        </w:rPr>
        <w:t>desperation</w:t>
      </w:r>
      <w:r w:rsidRPr="00B94015">
        <w:rPr>
          <w:rFonts w:ascii="Times New Roman" w:hAnsi="Times New Roman" w:cs="Times New Roman"/>
        </w:rPr>
        <w:t xml:space="preserve">. In the evening of the incident, he took his mother out for a walk and headed to the </w:t>
      </w:r>
      <w:r w:rsidR="00A92A47">
        <w:rPr>
          <w:rFonts w:ascii="Times New Roman" w:hAnsi="Times New Roman" w:cs="Times New Roman"/>
        </w:rPr>
        <w:t xml:space="preserve">crime </w:t>
      </w:r>
      <w:r w:rsidRPr="00B94015">
        <w:rPr>
          <w:rFonts w:ascii="Times New Roman" w:hAnsi="Times New Roman" w:cs="Times New Roman"/>
        </w:rPr>
        <w:t xml:space="preserve">scene by train. Seeing that no one was around, he </w:t>
      </w:r>
      <w:r w:rsidR="00A92A47">
        <w:rPr>
          <w:rFonts w:ascii="Times New Roman" w:hAnsi="Times New Roman" w:cs="Times New Roman"/>
        </w:rPr>
        <w:t>took out</w:t>
      </w:r>
      <w:r w:rsidRPr="00B94015">
        <w:rPr>
          <w:rFonts w:ascii="Times New Roman" w:hAnsi="Times New Roman" w:cs="Times New Roman"/>
        </w:rPr>
        <w:t xml:space="preserve"> a rope from his bag, strangled her from behind, and</w:t>
      </w:r>
      <w:r w:rsidR="00BC3BC9">
        <w:rPr>
          <w:rFonts w:ascii="Times New Roman" w:hAnsi="Times New Roman" w:cs="Times New Roman"/>
        </w:rPr>
        <w:t xml:space="preserve"> fled</w:t>
      </w:r>
      <w:r>
        <w:rPr>
          <w:rFonts w:ascii="Times New Roman" w:eastAsia="游明朝" w:hAnsi="Times New Roman" w:cs="Times New Roman"/>
        </w:rPr>
        <w:t>.</w:t>
      </w:r>
    </w:p>
    <w:sectPr w:rsidR="005E065D" w:rsidRPr="00E952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F98"/>
    <w:rsid w:val="00014EFB"/>
    <w:rsid w:val="00025BD8"/>
    <w:rsid w:val="00040E3D"/>
    <w:rsid w:val="00042C10"/>
    <w:rsid w:val="00052A10"/>
    <w:rsid w:val="00053462"/>
    <w:rsid w:val="00074E50"/>
    <w:rsid w:val="0008085C"/>
    <w:rsid w:val="00086C59"/>
    <w:rsid w:val="00097A1F"/>
    <w:rsid w:val="000A51B6"/>
    <w:rsid w:val="000C29C4"/>
    <w:rsid w:val="000C374D"/>
    <w:rsid w:val="000D12B7"/>
    <w:rsid w:val="000D40A8"/>
    <w:rsid w:val="000F44D4"/>
    <w:rsid w:val="000F46C1"/>
    <w:rsid w:val="000F6F93"/>
    <w:rsid w:val="0010365A"/>
    <w:rsid w:val="00137280"/>
    <w:rsid w:val="00144DC0"/>
    <w:rsid w:val="00146F96"/>
    <w:rsid w:val="001473BD"/>
    <w:rsid w:val="001509B3"/>
    <w:rsid w:val="00151E82"/>
    <w:rsid w:val="00155AFF"/>
    <w:rsid w:val="00173D05"/>
    <w:rsid w:val="0017438B"/>
    <w:rsid w:val="00177F60"/>
    <w:rsid w:val="001814FC"/>
    <w:rsid w:val="00197E9C"/>
    <w:rsid w:val="001A2561"/>
    <w:rsid w:val="001B4657"/>
    <w:rsid w:val="001E18D2"/>
    <w:rsid w:val="001E1E2F"/>
    <w:rsid w:val="00201145"/>
    <w:rsid w:val="002222E9"/>
    <w:rsid w:val="002309CE"/>
    <w:rsid w:val="00230BAE"/>
    <w:rsid w:val="002330B9"/>
    <w:rsid w:val="00234FF4"/>
    <w:rsid w:val="002478C3"/>
    <w:rsid w:val="00250F98"/>
    <w:rsid w:val="00271FA1"/>
    <w:rsid w:val="002809C4"/>
    <w:rsid w:val="002C1E81"/>
    <w:rsid w:val="002D03C3"/>
    <w:rsid w:val="002D52C0"/>
    <w:rsid w:val="002F6610"/>
    <w:rsid w:val="00303C3E"/>
    <w:rsid w:val="00316950"/>
    <w:rsid w:val="0032004D"/>
    <w:rsid w:val="003375FD"/>
    <w:rsid w:val="00341217"/>
    <w:rsid w:val="00351F0B"/>
    <w:rsid w:val="00352FF4"/>
    <w:rsid w:val="00370F75"/>
    <w:rsid w:val="003745A8"/>
    <w:rsid w:val="003A76B3"/>
    <w:rsid w:val="003D2F5C"/>
    <w:rsid w:val="003D3B44"/>
    <w:rsid w:val="0040085E"/>
    <w:rsid w:val="00405B54"/>
    <w:rsid w:val="004258DF"/>
    <w:rsid w:val="0043320D"/>
    <w:rsid w:val="00444655"/>
    <w:rsid w:val="004529EA"/>
    <w:rsid w:val="0046163F"/>
    <w:rsid w:val="0047145E"/>
    <w:rsid w:val="004777E4"/>
    <w:rsid w:val="004A24A1"/>
    <w:rsid w:val="004B5026"/>
    <w:rsid w:val="004C1B81"/>
    <w:rsid w:val="004D4BDB"/>
    <w:rsid w:val="004E2BE1"/>
    <w:rsid w:val="004F7E40"/>
    <w:rsid w:val="00523B47"/>
    <w:rsid w:val="00534040"/>
    <w:rsid w:val="00534B20"/>
    <w:rsid w:val="005357A7"/>
    <w:rsid w:val="00535D19"/>
    <w:rsid w:val="00541C41"/>
    <w:rsid w:val="0056428F"/>
    <w:rsid w:val="00564588"/>
    <w:rsid w:val="0059450A"/>
    <w:rsid w:val="005C3902"/>
    <w:rsid w:val="005D31F0"/>
    <w:rsid w:val="005D3490"/>
    <w:rsid w:val="005E065D"/>
    <w:rsid w:val="005E283D"/>
    <w:rsid w:val="00602608"/>
    <w:rsid w:val="00620612"/>
    <w:rsid w:val="00623F65"/>
    <w:rsid w:val="00633F51"/>
    <w:rsid w:val="006353A0"/>
    <w:rsid w:val="0063613C"/>
    <w:rsid w:val="00636D42"/>
    <w:rsid w:val="00642A83"/>
    <w:rsid w:val="0065077F"/>
    <w:rsid w:val="00662F1C"/>
    <w:rsid w:val="00664D7F"/>
    <w:rsid w:val="006A37B8"/>
    <w:rsid w:val="006A5E60"/>
    <w:rsid w:val="006B0F1F"/>
    <w:rsid w:val="006C4400"/>
    <w:rsid w:val="006C486C"/>
    <w:rsid w:val="006F444E"/>
    <w:rsid w:val="0072369B"/>
    <w:rsid w:val="0072501B"/>
    <w:rsid w:val="007321B5"/>
    <w:rsid w:val="00733DB7"/>
    <w:rsid w:val="007379B8"/>
    <w:rsid w:val="00742892"/>
    <w:rsid w:val="00742F08"/>
    <w:rsid w:val="0074742D"/>
    <w:rsid w:val="007506A8"/>
    <w:rsid w:val="00763048"/>
    <w:rsid w:val="007904A4"/>
    <w:rsid w:val="007933EA"/>
    <w:rsid w:val="00797545"/>
    <w:rsid w:val="007A3D5D"/>
    <w:rsid w:val="007A4DD3"/>
    <w:rsid w:val="007F3FC2"/>
    <w:rsid w:val="008047F5"/>
    <w:rsid w:val="0080513B"/>
    <w:rsid w:val="00813A52"/>
    <w:rsid w:val="0081545E"/>
    <w:rsid w:val="00822F23"/>
    <w:rsid w:val="00826D33"/>
    <w:rsid w:val="008371AF"/>
    <w:rsid w:val="0084171B"/>
    <w:rsid w:val="008426F9"/>
    <w:rsid w:val="00845C9C"/>
    <w:rsid w:val="00845DEE"/>
    <w:rsid w:val="00846C02"/>
    <w:rsid w:val="0085059C"/>
    <w:rsid w:val="008562F6"/>
    <w:rsid w:val="00866CE1"/>
    <w:rsid w:val="00874AD3"/>
    <w:rsid w:val="0087509F"/>
    <w:rsid w:val="0089196B"/>
    <w:rsid w:val="008A34AE"/>
    <w:rsid w:val="008A48C1"/>
    <w:rsid w:val="008B19F0"/>
    <w:rsid w:val="008B3892"/>
    <w:rsid w:val="008B689A"/>
    <w:rsid w:val="008C6E1D"/>
    <w:rsid w:val="008E3F38"/>
    <w:rsid w:val="00906E53"/>
    <w:rsid w:val="00906E89"/>
    <w:rsid w:val="009123C5"/>
    <w:rsid w:val="00923D57"/>
    <w:rsid w:val="00927CCC"/>
    <w:rsid w:val="0094147F"/>
    <w:rsid w:val="00956129"/>
    <w:rsid w:val="0096263B"/>
    <w:rsid w:val="00970589"/>
    <w:rsid w:val="00986301"/>
    <w:rsid w:val="00996E8B"/>
    <w:rsid w:val="009A164F"/>
    <w:rsid w:val="009A5B1D"/>
    <w:rsid w:val="009B252A"/>
    <w:rsid w:val="009B26D7"/>
    <w:rsid w:val="009B7A32"/>
    <w:rsid w:val="009E28E1"/>
    <w:rsid w:val="009E310D"/>
    <w:rsid w:val="00A10DA4"/>
    <w:rsid w:val="00A22D63"/>
    <w:rsid w:val="00A320E4"/>
    <w:rsid w:val="00A4212A"/>
    <w:rsid w:val="00A63F3B"/>
    <w:rsid w:val="00A64A46"/>
    <w:rsid w:val="00A92A47"/>
    <w:rsid w:val="00AB6B0B"/>
    <w:rsid w:val="00AE648B"/>
    <w:rsid w:val="00AF2DE4"/>
    <w:rsid w:val="00AF32DB"/>
    <w:rsid w:val="00B049B5"/>
    <w:rsid w:val="00B25B9D"/>
    <w:rsid w:val="00B2770B"/>
    <w:rsid w:val="00B37F88"/>
    <w:rsid w:val="00B42949"/>
    <w:rsid w:val="00B460EC"/>
    <w:rsid w:val="00B5378B"/>
    <w:rsid w:val="00B719EF"/>
    <w:rsid w:val="00B7601F"/>
    <w:rsid w:val="00B87916"/>
    <w:rsid w:val="00B94015"/>
    <w:rsid w:val="00BB78C2"/>
    <w:rsid w:val="00BC0759"/>
    <w:rsid w:val="00BC0EA4"/>
    <w:rsid w:val="00BC3BC9"/>
    <w:rsid w:val="00BC4C2B"/>
    <w:rsid w:val="00BC6B98"/>
    <w:rsid w:val="00BD2F25"/>
    <w:rsid w:val="00BD30A7"/>
    <w:rsid w:val="00BE7ACC"/>
    <w:rsid w:val="00BF614A"/>
    <w:rsid w:val="00C05D87"/>
    <w:rsid w:val="00C06BF1"/>
    <w:rsid w:val="00C3245E"/>
    <w:rsid w:val="00C330EC"/>
    <w:rsid w:val="00C5321A"/>
    <w:rsid w:val="00C5416E"/>
    <w:rsid w:val="00C54762"/>
    <w:rsid w:val="00C61AF8"/>
    <w:rsid w:val="00C749B7"/>
    <w:rsid w:val="00C91052"/>
    <w:rsid w:val="00C91F62"/>
    <w:rsid w:val="00CC7A34"/>
    <w:rsid w:val="00CD0458"/>
    <w:rsid w:val="00CE5A4E"/>
    <w:rsid w:val="00D01677"/>
    <w:rsid w:val="00D05B51"/>
    <w:rsid w:val="00D0698D"/>
    <w:rsid w:val="00D10A87"/>
    <w:rsid w:val="00D13223"/>
    <w:rsid w:val="00D224B1"/>
    <w:rsid w:val="00D23D43"/>
    <w:rsid w:val="00D27AF8"/>
    <w:rsid w:val="00D34834"/>
    <w:rsid w:val="00D34A25"/>
    <w:rsid w:val="00D40920"/>
    <w:rsid w:val="00D46FBD"/>
    <w:rsid w:val="00D47FC0"/>
    <w:rsid w:val="00D56947"/>
    <w:rsid w:val="00D7710E"/>
    <w:rsid w:val="00D7734A"/>
    <w:rsid w:val="00D802E9"/>
    <w:rsid w:val="00D9135C"/>
    <w:rsid w:val="00D93DB2"/>
    <w:rsid w:val="00DE26CF"/>
    <w:rsid w:val="00DE5874"/>
    <w:rsid w:val="00DF216C"/>
    <w:rsid w:val="00E04017"/>
    <w:rsid w:val="00E23922"/>
    <w:rsid w:val="00E24316"/>
    <w:rsid w:val="00E254B0"/>
    <w:rsid w:val="00E41AB4"/>
    <w:rsid w:val="00E42890"/>
    <w:rsid w:val="00E81654"/>
    <w:rsid w:val="00E92865"/>
    <w:rsid w:val="00E95218"/>
    <w:rsid w:val="00EB62E6"/>
    <w:rsid w:val="00EC4B95"/>
    <w:rsid w:val="00EC7802"/>
    <w:rsid w:val="00ED18B4"/>
    <w:rsid w:val="00EE48EC"/>
    <w:rsid w:val="00F0068D"/>
    <w:rsid w:val="00F10D80"/>
    <w:rsid w:val="00F134D9"/>
    <w:rsid w:val="00F1350E"/>
    <w:rsid w:val="00F142DB"/>
    <w:rsid w:val="00F15844"/>
    <w:rsid w:val="00F20A99"/>
    <w:rsid w:val="00F3058A"/>
    <w:rsid w:val="00F320E6"/>
    <w:rsid w:val="00F3393E"/>
    <w:rsid w:val="00F34594"/>
    <w:rsid w:val="00F3588C"/>
    <w:rsid w:val="00F56679"/>
    <w:rsid w:val="00F665EE"/>
    <w:rsid w:val="00F66BA5"/>
    <w:rsid w:val="00F827B7"/>
    <w:rsid w:val="00F90F7C"/>
    <w:rsid w:val="00F914D0"/>
    <w:rsid w:val="00F91D44"/>
    <w:rsid w:val="00F93A6E"/>
    <w:rsid w:val="00FC12F4"/>
    <w:rsid w:val="00FC2349"/>
    <w:rsid w:val="00FE6E52"/>
    <w:rsid w:val="00FF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89D853"/>
  <w15:chartTrackingRefBased/>
  <w15:docId w15:val="{88956FB1-52C5-4BBD-A076-5D8A2F13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C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0F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0F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0F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0F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0F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0F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0F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0F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0F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50F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50F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50F9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50F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50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0F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50F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0F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50F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0F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50F9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50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50F9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50F9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Pr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05D8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05D87"/>
    <w:rPr>
      <w:rFonts w:ascii="Segoe UI" w:hAnsi="Segoe UI" w:cs="Segoe UI"/>
      <w:sz w:val="18"/>
      <w:szCs w:val="18"/>
    </w:rPr>
  </w:style>
  <w:style w:type="paragraph" w:styleId="af">
    <w:name w:val="annotation subject"/>
    <w:basedOn w:val="ab"/>
    <w:next w:val="ab"/>
    <w:link w:val="af0"/>
    <w:uiPriority w:val="99"/>
    <w:semiHidden/>
    <w:unhideWhenUsed/>
    <w:rsid w:val="00CC7A34"/>
    <w:rPr>
      <w:b/>
      <w:bCs/>
    </w:rPr>
  </w:style>
  <w:style w:type="character" w:customStyle="1" w:styleId="af0">
    <w:name w:val="コメント内容 (文字)"/>
    <w:basedOn w:val="ac"/>
    <w:link w:val="af"/>
    <w:uiPriority w:val="99"/>
    <w:semiHidden/>
    <w:rsid w:val="00CC7A34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0F4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54</Words>
  <Characters>17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ichiro Watamura</dc:creator>
  <cp:lastModifiedBy>Eiichiro Watamura</cp:lastModifiedBy>
  <cp:revision>9</cp:revision>
  <dcterms:created xsi:type="dcterms:W3CDTF">2024-12-23T01:14:00Z</dcterms:created>
  <dcterms:modified xsi:type="dcterms:W3CDTF">2025-01-21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1be89dacacf912668f5ff424f71172df0f8b7be19fc9a4e4c0861c9e36fe17</vt:lpwstr>
  </property>
</Properties>
</file>